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9519A">
      <w:pPr>
        <w:widowControl/>
        <w:jc w:val="left"/>
        <w:rPr>
          <w:rFonts w:ascii="Times New Roman" w:hAnsi="Times New Roman" w:eastAsia="等线" w:cs="Times New Roman"/>
          <w:b/>
          <w:bCs/>
          <w:kern w:val="0"/>
          <w:sz w:val="20"/>
          <w:szCs w:val="20"/>
          <w:highlight w:val="none"/>
          <w:lang w:eastAsia="en-US"/>
          <w14:ligatures w14:val="none"/>
        </w:rPr>
      </w:pPr>
      <w:r>
        <w:rPr>
          <w:rFonts w:ascii="Times New Roman" w:hAnsi="Times New Roman" w:eastAsia="等线" w:cs="Times New Roman"/>
          <w:b/>
          <w:bCs/>
          <w:kern w:val="0"/>
          <w:sz w:val="20"/>
          <w:szCs w:val="20"/>
          <w:highlight w:val="none"/>
          <w:lang w:eastAsia="en-US"/>
          <w14:ligatures w14:val="none"/>
        </w:rPr>
        <w:t xml:space="preserve">Table S1. </w:t>
      </w:r>
      <w:r>
        <w:rPr>
          <w:rFonts w:ascii="Times New Roman" w:hAnsi="Times New Roman" w:eastAsia="等线" w:cs="Times New Roman"/>
          <w:b w:val="0"/>
          <w:bCs w:val="0"/>
          <w:kern w:val="0"/>
          <w:sz w:val="20"/>
          <w:szCs w:val="20"/>
          <w:highlight w:val="none"/>
          <w:lang w:eastAsia="en-US"/>
          <w14:ligatures w14:val="none"/>
        </w:rPr>
        <w:t>Distribution of missing data.</w:t>
      </w:r>
    </w:p>
    <w:tbl>
      <w:tblPr>
        <w:tblStyle w:val="3"/>
        <w:tblW w:w="4981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3309"/>
        <w:gridCol w:w="3314"/>
      </w:tblGrid>
      <w:tr w14:paraId="021A5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15C59A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  <w:t>Characteristics</w:t>
            </w:r>
          </w:p>
        </w:tc>
        <w:tc>
          <w:tcPr>
            <w:tcW w:w="166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EE884A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  <w:t>No. of missing values</w:t>
            </w:r>
          </w:p>
        </w:tc>
        <w:tc>
          <w:tcPr>
            <w:tcW w:w="166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935055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  <w:t>Percent (%)</w:t>
            </w:r>
          </w:p>
        </w:tc>
      </w:tr>
      <w:tr w14:paraId="1CDB4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63" w:type="pct"/>
            <w:tcBorders>
              <w:top w:val="single" w:color="auto" w:sz="12" w:space="0"/>
            </w:tcBorders>
            <w:noWrap/>
            <w:vAlign w:val="bottom"/>
          </w:tcPr>
          <w:p w14:paraId="4774AD5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ge</w:t>
            </w:r>
          </w:p>
        </w:tc>
        <w:tc>
          <w:tcPr>
            <w:tcW w:w="1667" w:type="pct"/>
            <w:tcBorders>
              <w:top w:val="single" w:color="auto" w:sz="12" w:space="0"/>
            </w:tcBorders>
            <w:noWrap/>
            <w:vAlign w:val="bottom"/>
          </w:tcPr>
          <w:p w14:paraId="622A915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669" w:type="pct"/>
            <w:tcBorders>
              <w:top w:val="single" w:color="auto" w:sz="12" w:space="0"/>
            </w:tcBorders>
            <w:noWrap/>
            <w:vAlign w:val="bottom"/>
          </w:tcPr>
          <w:p w14:paraId="1617747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</w:tr>
      <w:tr w14:paraId="195CB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63" w:type="pct"/>
            <w:noWrap/>
            <w:vAlign w:val="bottom"/>
          </w:tcPr>
          <w:p w14:paraId="243AD1A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ender</w:t>
            </w:r>
          </w:p>
        </w:tc>
        <w:tc>
          <w:tcPr>
            <w:tcW w:w="1667" w:type="pct"/>
            <w:noWrap/>
            <w:vAlign w:val="bottom"/>
          </w:tcPr>
          <w:p w14:paraId="7F8A76D7"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669" w:type="pct"/>
            <w:noWrap/>
            <w:vAlign w:val="bottom"/>
          </w:tcPr>
          <w:p w14:paraId="7DFE219E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06</w:t>
            </w:r>
          </w:p>
        </w:tc>
      </w:tr>
      <w:tr w14:paraId="686E4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63" w:type="pct"/>
            <w:noWrap/>
            <w:vAlign w:val="bottom"/>
          </w:tcPr>
          <w:p w14:paraId="216AE2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rital status</w:t>
            </w:r>
          </w:p>
        </w:tc>
        <w:tc>
          <w:tcPr>
            <w:tcW w:w="1667" w:type="pct"/>
            <w:noWrap/>
            <w:vAlign w:val="bottom"/>
          </w:tcPr>
          <w:p w14:paraId="0EA536C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669" w:type="pct"/>
            <w:noWrap/>
            <w:vAlign w:val="bottom"/>
          </w:tcPr>
          <w:p w14:paraId="4ADB6B3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 w14:paraId="5B309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63" w:type="pct"/>
            <w:noWrap/>
            <w:vAlign w:val="bottom"/>
          </w:tcPr>
          <w:p w14:paraId="49BBAF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ducational level</w:t>
            </w:r>
          </w:p>
        </w:tc>
        <w:tc>
          <w:tcPr>
            <w:tcW w:w="1667" w:type="pct"/>
            <w:noWrap/>
            <w:vAlign w:val="bottom"/>
          </w:tcPr>
          <w:p w14:paraId="4AC51F8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669" w:type="pct"/>
            <w:noWrap/>
            <w:vAlign w:val="bottom"/>
          </w:tcPr>
          <w:p w14:paraId="60CB18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2</w:t>
            </w:r>
          </w:p>
        </w:tc>
      </w:tr>
      <w:tr w14:paraId="178A1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3" w:type="pct"/>
            <w:noWrap/>
            <w:vAlign w:val="bottom"/>
          </w:tcPr>
          <w:p w14:paraId="144B993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0"/>
                <w:szCs w:val="20"/>
                <w:lang w:eastAsia="zh-CN"/>
                <w14:ligatures w14:val="none"/>
              </w:rPr>
              <w:t>Smoking status</w:t>
            </w:r>
          </w:p>
        </w:tc>
        <w:tc>
          <w:tcPr>
            <w:tcW w:w="1667" w:type="pct"/>
            <w:noWrap/>
            <w:vAlign w:val="bottom"/>
          </w:tcPr>
          <w:p w14:paraId="3341656A"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669" w:type="pct"/>
            <w:noWrap/>
            <w:vAlign w:val="bottom"/>
          </w:tcPr>
          <w:p w14:paraId="6EDC6135"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</w:tr>
      <w:tr w14:paraId="7A823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1663" w:type="pct"/>
            <w:noWrap/>
            <w:vAlign w:val="bottom"/>
          </w:tcPr>
          <w:p w14:paraId="27791A7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0"/>
                <w:szCs w:val="20"/>
                <w:lang w:eastAsia="zh-CN"/>
                <w14:ligatures w14:val="none"/>
              </w:rPr>
              <w:t>Drinking status</w:t>
            </w:r>
          </w:p>
        </w:tc>
        <w:tc>
          <w:tcPr>
            <w:tcW w:w="1667" w:type="pct"/>
            <w:noWrap/>
            <w:vAlign w:val="bottom"/>
          </w:tcPr>
          <w:p w14:paraId="6BF9257D"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1669" w:type="pct"/>
            <w:noWrap/>
            <w:vAlign w:val="bottom"/>
          </w:tcPr>
          <w:p w14:paraId="5020199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</w:p>
        </w:tc>
      </w:tr>
      <w:tr w14:paraId="0CCBE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3" w:type="pct"/>
            <w:noWrap/>
            <w:vAlign w:val="bottom"/>
          </w:tcPr>
          <w:p w14:paraId="70504CC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ypertension</w:t>
            </w:r>
          </w:p>
        </w:tc>
        <w:tc>
          <w:tcPr>
            <w:tcW w:w="1667" w:type="pct"/>
            <w:noWrap/>
            <w:vAlign w:val="bottom"/>
          </w:tcPr>
          <w:p w14:paraId="539E990E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</w:t>
            </w:r>
          </w:p>
        </w:tc>
        <w:tc>
          <w:tcPr>
            <w:tcW w:w="1669" w:type="pct"/>
            <w:noWrap/>
            <w:vAlign w:val="bottom"/>
          </w:tcPr>
          <w:p w14:paraId="0662866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</w:p>
        </w:tc>
      </w:tr>
      <w:tr w14:paraId="0A7E9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3" w:type="pct"/>
            <w:noWrap/>
            <w:vAlign w:val="bottom"/>
          </w:tcPr>
          <w:p w14:paraId="04DDF92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yslipidemia</w:t>
            </w:r>
          </w:p>
        </w:tc>
        <w:tc>
          <w:tcPr>
            <w:tcW w:w="1667" w:type="pct"/>
            <w:noWrap/>
            <w:vAlign w:val="bottom"/>
          </w:tcPr>
          <w:p w14:paraId="52ABC72C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76</w:t>
            </w:r>
          </w:p>
        </w:tc>
        <w:tc>
          <w:tcPr>
            <w:tcW w:w="1669" w:type="pct"/>
            <w:noWrap/>
            <w:vAlign w:val="bottom"/>
          </w:tcPr>
          <w:p w14:paraId="2304CECF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.73</w:t>
            </w:r>
          </w:p>
        </w:tc>
      </w:tr>
      <w:tr w14:paraId="0DB27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3" w:type="pct"/>
            <w:noWrap/>
            <w:vAlign w:val="bottom"/>
          </w:tcPr>
          <w:p w14:paraId="3664DB4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ancer</w:t>
            </w:r>
          </w:p>
        </w:tc>
        <w:tc>
          <w:tcPr>
            <w:tcW w:w="1667" w:type="pct"/>
            <w:noWrap/>
            <w:vAlign w:val="bottom"/>
          </w:tcPr>
          <w:p w14:paraId="563DF462"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</w:p>
        </w:tc>
        <w:tc>
          <w:tcPr>
            <w:tcW w:w="1669" w:type="pct"/>
            <w:noWrap/>
            <w:vAlign w:val="bottom"/>
          </w:tcPr>
          <w:p w14:paraId="21D5448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</w:p>
        </w:tc>
      </w:tr>
      <w:tr w14:paraId="111F8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3" w:type="pct"/>
            <w:noWrap/>
            <w:vAlign w:val="bottom"/>
          </w:tcPr>
          <w:p w14:paraId="6B3C780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BP</w:t>
            </w:r>
          </w:p>
        </w:tc>
        <w:tc>
          <w:tcPr>
            <w:tcW w:w="1667" w:type="pct"/>
            <w:noWrap/>
            <w:vAlign w:val="bottom"/>
          </w:tcPr>
          <w:p w14:paraId="09D492D0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26</w:t>
            </w:r>
          </w:p>
        </w:tc>
        <w:tc>
          <w:tcPr>
            <w:tcW w:w="1669" w:type="pct"/>
            <w:noWrap/>
            <w:vAlign w:val="bottom"/>
          </w:tcPr>
          <w:p w14:paraId="3B10DDF3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59</w:t>
            </w:r>
          </w:p>
        </w:tc>
      </w:tr>
      <w:tr w14:paraId="0AD47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663" w:type="pct"/>
            <w:noWrap/>
            <w:vAlign w:val="bottom"/>
          </w:tcPr>
          <w:p w14:paraId="01E8AFE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BP</w:t>
            </w:r>
          </w:p>
        </w:tc>
        <w:tc>
          <w:tcPr>
            <w:tcW w:w="1667" w:type="pct"/>
            <w:noWrap/>
            <w:vAlign w:val="bottom"/>
          </w:tcPr>
          <w:p w14:paraId="56B13AC9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26</w:t>
            </w:r>
          </w:p>
        </w:tc>
        <w:tc>
          <w:tcPr>
            <w:tcW w:w="1669" w:type="pct"/>
            <w:noWrap/>
            <w:vAlign w:val="bottom"/>
          </w:tcPr>
          <w:p w14:paraId="68291340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0.59</w:t>
            </w:r>
          </w:p>
        </w:tc>
      </w:tr>
      <w:tr w14:paraId="4C7C1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3" w:type="pct"/>
            <w:noWrap/>
            <w:vAlign w:val="bottom"/>
          </w:tcPr>
          <w:p w14:paraId="13774BA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DL_C</w:t>
            </w:r>
          </w:p>
        </w:tc>
        <w:tc>
          <w:tcPr>
            <w:tcW w:w="1667" w:type="pct"/>
            <w:noWrap/>
            <w:vAlign w:val="bottom"/>
          </w:tcPr>
          <w:p w14:paraId="629E650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669" w:type="pct"/>
            <w:noWrap/>
            <w:vAlign w:val="bottom"/>
          </w:tcPr>
          <w:p w14:paraId="719717E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</w:tr>
      <w:tr w14:paraId="6BEC9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3" w:type="pct"/>
            <w:noWrap/>
            <w:vAlign w:val="bottom"/>
          </w:tcPr>
          <w:p w14:paraId="50AA256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DL_C</w:t>
            </w:r>
          </w:p>
        </w:tc>
        <w:tc>
          <w:tcPr>
            <w:tcW w:w="1667" w:type="pct"/>
            <w:noWrap/>
            <w:vAlign w:val="bottom"/>
          </w:tcPr>
          <w:p w14:paraId="2A68EC22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  <w:t>11</w:t>
            </w:r>
          </w:p>
        </w:tc>
        <w:tc>
          <w:tcPr>
            <w:tcW w:w="1669" w:type="pct"/>
            <w:noWrap/>
            <w:vAlign w:val="bottom"/>
          </w:tcPr>
          <w:p w14:paraId="16378B6D"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</w:t>
            </w:r>
          </w:p>
        </w:tc>
      </w:tr>
      <w:tr w14:paraId="65B4A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3" w:type="pct"/>
            <w:tcBorders>
              <w:bottom w:val="single" w:color="auto" w:sz="12" w:space="0"/>
            </w:tcBorders>
            <w:noWrap/>
            <w:vAlign w:val="bottom"/>
          </w:tcPr>
          <w:p w14:paraId="7C364D7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C</w:t>
            </w:r>
          </w:p>
        </w:tc>
        <w:tc>
          <w:tcPr>
            <w:tcW w:w="1667" w:type="pct"/>
            <w:tcBorders>
              <w:bottom w:val="single" w:color="auto" w:sz="12" w:space="0"/>
            </w:tcBorders>
            <w:noWrap/>
            <w:vAlign w:val="bottom"/>
          </w:tcPr>
          <w:p w14:paraId="4A4651AD">
            <w:pPr>
              <w:widowControl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669" w:type="pct"/>
            <w:tcBorders>
              <w:bottom w:val="single" w:color="auto" w:sz="12" w:space="0"/>
            </w:tcBorders>
            <w:noWrap/>
            <w:vAlign w:val="bottom"/>
          </w:tcPr>
          <w:p w14:paraId="06B8417A">
            <w:pPr>
              <w:keepNext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</w:tr>
    </w:tbl>
    <w:p w14:paraId="47D37D99">
      <w:pPr>
        <w:tabs>
          <w:tab w:val="left" w:pos="769"/>
        </w:tabs>
        <w:spacing w:line="48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</w:rPr>
      </w:pPr>
    </w:p>
    <w:p w14:paraId="45D8C2B6">
      <w:pPr>
        <w:tabs>
          <w:tab w:val="left" w:pos="769"/>
        </w:tabs>
        <w:spacing w:line="480" w:lineRule="auto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</w:rPr>
        <w:t>. Collinearity Statistics.</w:t>
      </w:r>
    </w:p>
    <w:tbl>
      <w:tblPr>
        <w:tblStyle w:val="3"/>
        <w:tblW w:w="492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730"/>
        <w:gridCol w:w="498"/>
        <w:gridCol w:w="1910"/>
      </w:tblGrid>
      <w:tr w14:paraId="221F7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92B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5F5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</w:t>
            </w:r>
          </w:p>
        </w:tc>
        <w:tc>
          <w:tcPr>
            <w:tcW w:w="49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822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B88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^(1/(2*Df))</w:t>
            </w:r>
          </w:p>
        </w:tc>
      </w:tr>
      <w:tr w14:paraId="0C9E8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2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-WHt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1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6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9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9</w:t>
            </w:r>
          </w:p>
        </w:tc>
      </w:tr>
      <w:tr w14:paraId="7B350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5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0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8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FA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3</w:t>
            </w:r>
          </w:p>
        </w:tc>
      </w:tr>
      <w:tr w14:paraId="00382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6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68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D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4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8</w:t>
            </w:r>
          </w:p>
        </w:tc>
      </w:tr>
      <w:tr w14:paraId="76E61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1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7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5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6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</w:t>
            </w:r>
          </w:p>
        </w:tc>
      </w:tr>
      <w:tr w14:paraId="2EEB2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E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al leve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6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AC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6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</w:t>
            </w:r>
          </w:p>
        </w:tc>
      </w:tr>
      <w:tr w14:paraId="1BCC9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D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idenc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C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B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5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</w:tr>
      <w:tr w14:paraId="6739C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4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1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2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2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4</w:t>
            </w:r>
          </w:p>
        </w:tc>
      </w:tr>
      <w:tr w14:paraId="5A1AF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C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B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0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8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6</w:t>
            </w:r>
          </w:p>
        </w:tc>
      </w:tr>
      <w:tr w14:paraId="0A548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6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2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2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E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</w:t>
            </w:r>
          </w:p>
        </w:tc>
      </w:tr>
      <w:tr w14:paraId="4D460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5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3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64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E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</w:t>
            </w:r>
          </w:p>
        </w:tc>
      </w:tr>
      <w:tr w14:paraId="741FC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6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9F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0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E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</w:tr>
      <w:tr w14:paraId="2E8AC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3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9A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1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C9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 w14:paraId="3FEB4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3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26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6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8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9</w:t>
            </w:r>
          </w:p>
        </w:tc>
      </w:tr>
      <w:tr w14:paraId="64D82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4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9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4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D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</w:t>
            </w:r>
          </w:p>
        </w:tc>
      </w:tr>
      <w:tr w14:paraId="44EAB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6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C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9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8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4</w:t>
            </w:r>
          </w:p>
        </w:tc>
      </w:tr>
      <w:tr w14:paraId="4446A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609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D97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3C3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874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5</w:t>
            </w:r>
          </w:p>
        </w:tc>
      </w:tr>
    </w:tbl>
    <w:p w14:paraId="72D06DAA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78B58223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5688F6C9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2A24B906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24CC96BB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2C9ECB88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30B81AC9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70BBFF4F">
      <w:pPr>
        <w:spacing w:line="360" w:lineRule="auto"/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Baseline characteristics of participants by cumulative TyG-WHtR</w:t>
      </w:r>
    </w:p>
    <w:tbl>
      <w:tblPr>
        <w:tblStyle w:val="3"/>
        <w:tblW w:w="986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385"/>
        <w:gridCol w:w="1309"/>
        <w:gridCol w:w="1385"/>
        <w:gridCol w:w="1385"/>
        <w:gridCol w:w="1315"/>
        <w:gridCol w:w="830"/>
      </w:tblGrid>
      <w:tr w14:paraId="0A311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5" w:type="dxa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02AA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011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  <w:p w14:paraId="1EB4360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n = 4393)</w:t>
            </w:r>
          </w:p>
        </w:tc>
        <w:tc>
          <w:tcPr>
            <w:tcW w:w="5394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3687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umulativ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-WHtR</w:t>
            </w:r>
          </w:p>
        </w:tc>
        <w:tc>
          <w:tcPr>
            <w:tcW w:w="83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45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057E4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25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670E1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44E32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E760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n = 1098)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F4AC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n = 1098)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B9E4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n = 1098)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E64A9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(n = 1099)</w:t>
            </w:r>
          </w:p>
        </w:tc>
        <w:tc>
          <w:tcPr>
            <w:tcW w:w="830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16A0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3D5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633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years (Mean ± SD)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02A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76 ± 8.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9A1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0 ± 9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A8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0 ± 8.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F35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06 ± 8.45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D54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0 ± 8.53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9826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 w14:paraId="71E4E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EF6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 n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0D92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8EED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C75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51D8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AD10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D5E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D20F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B2B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D49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 (45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0A3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 (67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2DE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 (49.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AA8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 (4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BD6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 (26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95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D4E4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08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B65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2 (54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3C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 (32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9A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 (50.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DE4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9 (6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5F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 (73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4B9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DED5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82E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, n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A222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9C05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4E49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2B4B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764D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F385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1</w:t>
            </w:r>
          </w:p>
        </w:tc>
      </w:tr>
      <w:tr w14:paraId="535D2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4B9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986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3 (89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8A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7 (89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33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0 (88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F39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9 (9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594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7 (88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F04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48CBE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42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F4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 (10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E0E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10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636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 (11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574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 (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2C4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 (11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B1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1660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C6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level, n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4809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FDAF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C4E3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3CC3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0DE5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6A6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575F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D1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iterac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4BA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7 (26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398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 (23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25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 (26.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6BE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 (25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04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 (31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20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5A6A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7DA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 below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648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0 (43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00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 (45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59F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 (45.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61C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 (41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F34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 (41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97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B0BE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635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 and abov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9E8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6 (29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C5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 (31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2E0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 (28.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246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 (33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64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 (26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901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07FA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CB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idence, n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A244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40D2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3B91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CAF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6460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8AD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8FF8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69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18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3 (86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C30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2 (93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694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0 (87.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502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8 (83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D7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3 (83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2FF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8CFD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4F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7A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 (13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2A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6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8B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 (12.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C7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 (16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592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16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BA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A18A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27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status, n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2A1C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E154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FD5F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601B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F7FE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86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0455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E2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F3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5 (61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485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 (43.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5DE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 (59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D7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 (6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917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3 (77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C33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DDD5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735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85B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8 (38.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E6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2 (56.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383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 (40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212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 (3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06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 (22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0B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C7B0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A25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 status, n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15D2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16F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5513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2B93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D241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70C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21FB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4B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285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2 (31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E0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 (42.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0C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 (3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325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 (29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9E7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 (21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2C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4F0E8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91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C0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1 (68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6A7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 (57.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B2D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 (6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24F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 (70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9E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 (78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5C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7A89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98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ies, n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4863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BD0B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518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2591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96E0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C915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504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3AD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64F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 (23.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E90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 (11.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92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 (18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75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 (25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6C3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 (37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CA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5BBFD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526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43A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 ( 8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A48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3.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5DC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6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68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 (9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2B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 (15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7B6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DEC2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7B1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C1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 0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7CE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0.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9B7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0.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F61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0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55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7FA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9</w:t>
            </w:r>
          </w:p>
        </w:tc>
      </w:tr>
      <w:tr w14:paraId="79BAA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AF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,mmHg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D1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53 ± 23.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08C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14 ± 19.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EA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79 ± 23.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32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51 ± 20.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9B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67 ± 28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78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175A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0D3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,mmHg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598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16 ± 12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72F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40 ± 11.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471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13 ± 12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93C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1 ± 11.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CF8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60 ± 12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AA1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8EA8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AA8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-C,mg/dL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C78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8 ± 15.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10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9 ± 16.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372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3 ± 14.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83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0 ± 13.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79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2 ± 12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971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0018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A70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-C,mg/dL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25B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24 ± 35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95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0 ± 31.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D19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23 ± 31.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5CB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01 ± 35.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88F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62 ± 41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406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F2EC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944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,mg/dL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EF0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41 ± 39.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5C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82 ± 35.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E3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88 ± 36.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5F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16 ± 36.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F75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.76 ± 43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E57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6569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DFE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A1C, 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752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 ± 0.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3A5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0 ± 0.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9D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 ± 0.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846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1 ± 0.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10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 ±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D41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6085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990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2012,mg/d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075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 (74.3, 153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21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 (57.5, 95.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BE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8 (71.7, 128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85C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2 (85.0, 160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246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4 (117.7, 249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D76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1A264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92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2015,mg/d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5CF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0 (83.2, 168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31C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6 (64.6, 100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39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 (78.8, 134.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7D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6 (97.3, 174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A49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2 (137.2, 270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524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E0C3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ADD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G2012,mg/d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D24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26 ± 34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637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4 ± 18.5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71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62 ± 31.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85F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80 ± 27.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11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97 ± 48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4D5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EDED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8C0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G2015,mg/d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FFC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8 ± 32.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08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5 ± 20.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3B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2 ± 22.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185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0 ± 28.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2A8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66 ± 46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E6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CC2F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FC8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ght201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79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69 ± 8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1CD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26 ± 7.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484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79 ± 8.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AAE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36 ± 8.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A5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36 ± 8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B56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3C55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06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3A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24 ± 9.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E9B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5 ± 5.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61D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6 ± 6.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CC3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4 ± 6.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894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1 ± 7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970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4C97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878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ght201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29F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74 ± 23.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4EB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29 ± 36.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17B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29 ± 8.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110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85 ± 8.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BA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53 ± 26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775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B654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3E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139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26 ± 17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6FC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9 ± 6.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6F0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74 ± 6.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53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6 ± 6.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F03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3 ± 28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24D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C704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B1A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201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292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 ± 0.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E14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2 ± 0.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82C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1 ± 0.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6B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 ± 0.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8A0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 ± 0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2FB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A87F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026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201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F1E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 ± 0.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1C2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3 ± 0.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040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3 ± 0.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CA0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 ± 0.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2A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 ± 0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F04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F9D5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A8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tR201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7F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 ± 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06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± 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97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 ± 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23F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 ± 0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67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 ± 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09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874D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F30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tR201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74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± 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D8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62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 ± 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AE6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 ± 0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D6D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± 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19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2A81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C6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-WHtR2012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BF5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 ± 0.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627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 ± 0.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449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 ± 0.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0B5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 ± 0.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282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 ± 0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C44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0D5EF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0C7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-WHtR2015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± SD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6E2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 ± 0.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272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 ± 0.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5E7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 ± 0.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E1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 ± 0.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1CD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 ± 0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18D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B7B5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B7B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eart disease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895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57 (28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B0A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0 (21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C3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5 (2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3ED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5 (31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07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7 (36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B3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3AECF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B95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iabetes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D46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69 (26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A97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3 (1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887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2 (19.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515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8 (28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293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6 (4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B2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71089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E23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troke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, n (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093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1 (10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A73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3 (6.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4F9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6 (10.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EDE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1 (10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9D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1 (14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D7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AAA6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CC715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MM</w:t>
            </w: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, n (%)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173A3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3 ( 9.4)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03EF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 (3.5)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C6D5B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 (6.6)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A8CB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3 (10.3)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5095A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0 (17.3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1756E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</w:tbl>
    <w:p w14:paraId="1181B0B4">
      <w:pPr>
        <w:tabs>
          <w:tab w:val="left" w:pos="3242"/>
        </w:tabs>
        <w:spacing w:line="480" w:lineRule="auto"/>
        <w:rPr>
          <w:rFonts w:hint="eastAsia" w:ascii="Times New Roman" w:hAnsi="Times New Roman"/>
          <w:sz w:val="18"/>
          <w:szCs w:val="18"/>
          <w:highlight w:val="none"/>
        </w:rPr>
      </w:pPr>
      <w:r>
        <w:rPr>
          <w:rFonts w:hint="eastAsia" w:ascii="Times New Roman" w:hAnsi="Times New Roman"/>
          <w:sz w:val="18"/>
          <w:szCs w:val="18"/>
          <w:highlight w:val="none"/>
        </w:rPr>
        <w:t>Except for variables with time labels, all other variables are from Wave</w:t>
      </w:r>
      <w:r>
        <w:rPr>
          <w:rFonts w:hint="eastAsia" w:ascii="Times New Roman" w:hAnsi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18"/>
          <w:szCs w:val="18"/>
          <w:highlight w:val="none"/>
        </w:rPr>
        <w:t>1.</w:t>
      </w:r>
    </w:p>
    <w:p w14:paraId="78C433EF">
      <w:pPr>
        <w:tabs>
          <w:tab w:val="left" w:pos="3242"/>
        </w:tabs>
        <w:spacing w:line="480" w:lineRule="auto"/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</w:pPr>
      <w:r>
        <w:rPr>
          <w:rFonts w:ascii="Times New Roman" w:hAnsi="Times New Roman"/>
          <w:sz w:val="18"/>
          <w:szCs w:val="18"/>
        </w:rPr>
        <w:t>SBP: systolic blood pressure; DBP: diastolic blood pressure; TC: total cholesterol; TG: triglycerides; HDL-C: high-density lipoprotein cholesterol; LDL-C: low-density lipoprotein cholesterol;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HbA1C: glycated hemoglobin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; FBG: fasting blood glucose; WC: waist measurements; </w:t>
      </w:r>
      <w:r>
        <w:rPr>
          <w:rFonts w:ascii="Times New Roman" w:hAnsi="Times New Roman"/>
          <w:sz w:val="18"/>
          <w:szCs w:val="18"/>
        </w:rPr>
        <w:t>TyG: triglyceride-glucose; WHtR: waist height ratio;  TyG-WHtR</w:t>
      </w:r>
      <w:r>
        <w:rPr>
          <w:rFonts w:hint="eastAsia"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triglyceride glucose-waist height ratio index</w:t>
      </w:r>
      <w:r>
        <w:rPr>
          <w:rFonts w:hint="eastAsia" w:ascii="Times New Roman" w:hAnsi="Times New Roman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Q</w:t>
      </w:r>
      <w:r>
        <w:rPr>
          <w:rFonts w:hint="eastAsia"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quartile</w:t>
      </w:r>
    </w:p>
    <w:p w14:paraId="319D0F3E">
      <w:pPr>
        <w:bidi w:val="0"/>
        <w:spacing w:line="480" w:lineRule="auto"/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4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results of logistic regression analyses for CVD, Diabetes and Stroke. </w:t>
      </w:r>
    </w:p>
    <w:tbl>
      <w:tblPr>
        <w:tblStyle w:val="3"/>
        <w:tblW w:w="986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384"/>
        <w:gridCol w:w="758"/>
        <w:gridCol w:w="1383"/>
        <w:gridCol w:w="792"/>
        <w:gridCol w:w="1350"/>
        <w:gridCol w:w="775"/>
        <w:gridCol w:w="1325"/>
        <w:gridCol w:w="692"/>
      </w:tblGrid>
      <w:tr w14:paraId="15FD9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864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8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 w14:paraId="709AD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FC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4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FD31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217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4F6E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21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B30A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  <w:tc>
          <w:tcPr>
            <w:tcW w:w="201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1934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4</w:t>
            </w:r>
          </w:p>
        </w:tc>
      </w:tr>
      <w:tr w14:paraId="1E57C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7F8C5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ED7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BA1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72B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67A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9E6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7D3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3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DBD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450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 w14:paraId="15288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3F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yG-WHtR (per 1 SD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5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 (1.21~1.4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3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3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 (1.21~1.4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F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4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 (1.02~1.2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2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E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 (1.04~1.3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D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</w:tr>
      <w:tr w14:paraId="5874A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C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yG-WHtR quartile</w:t>
            </w:r>
          </w:p>
        </w:tc>
      </w:tr>
      <w:tr w14:paraId="332D6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1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B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F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E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3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B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1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0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7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5E35D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3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2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 (0.98~1.4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9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2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 (0.98~1.4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E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1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 (0.9~1.3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1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2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 (0.9~1.3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6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7</w:t>
            </w:r>
          </w:p>
        </w:tc>
      </w:tr>
      <w:tr w14:paraId="5A19C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9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D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1.3~1.9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2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8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 (1.29~1.9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B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6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 (1.11~1.6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5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2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1.1~1.6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9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 w14:paraId="36062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6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9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 (1.43~2.1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B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8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 (1.43~2.1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C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F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 (1.04~1.5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0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2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 (1.05~1.7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0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</w:tr>
      <w:tr w14:paraId="2E911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F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45B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1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7CD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3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31F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3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6AE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D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</w:tr>
      <w:tr w14:paraId="241BC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3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mulative TyG-WHtR (per 1 SD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45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 (1.08~1.1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1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E8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 (1.08~1.1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8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FA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 (1.02~1.0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F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43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1.02~1.1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E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 w14:paraId="3DC18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68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mulative TyG-WHtR quartile</w:t>
            </w:r>
          </w:p>
        </w:tc>
      </w:tr>
      <w:tr w14:paraId="711BE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3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9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4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7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D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2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8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6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7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060D9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5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1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 (0.94~1.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D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2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 (0.95~1.4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2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6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 (0.85~1.2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8F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E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 (0.85~1.2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0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2</w:t>
            </w:r>
          </w:p>
        </w:tc>
      </w:tr>
      <w:tr w14:paraId="44A8D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6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F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1.29~1.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7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8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1.29~1.9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4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F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 (1.07~1.6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5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C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 (1.07~1.6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B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</w:tr>
      <w:tr w14:paraId="03549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B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6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 (1.49~2.2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7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9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 (1.5~2.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B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4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 (1.07~1.6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8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F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 (1.09~1.7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5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</w:tr>
      <w:tr w14:paraId="75FE8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A33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F3B1E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1A2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F7B8F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700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7943A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28B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54B99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0C4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 w14:paraId="7BA49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B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</w:tr>
      <w:tr w14:paraId="74D1B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93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4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A414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217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040F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21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D81E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  <w:tc>
          <w:tcPr>
            <w:tcW w:w="201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DBC2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4</w:t>
            </w:r>
          </w:p>
        </w:tc>
      </w:tr>
      <w:tr w14:paraId="6A664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C97F9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45C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134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3D1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9FB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A7D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759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3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E49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1F8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 w14:paraId="2EA28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78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yG-WHtR (per 1 SD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4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2.14~2.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5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9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2.14~2.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4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0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 (2.01~2.4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3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5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 (1.94~2.5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1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1D4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2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yG-WHtR quartile</w:t>
            </w:r>
          </w:p>
        </w:tc>
      </w:tr>
      <w:tr w14:paraId="5F02F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1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4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A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1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4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A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F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6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1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3CABF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8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7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 (1.23~1.9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5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2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 (1.19~1.8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A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D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 (1.19~1.8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D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7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 (1.12~1.7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B0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2CC48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C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0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 (1.89~2.9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B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3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 (1.78~2.7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7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D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 (1.78~2.7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5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2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 (1.57~2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8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6BB9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8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7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6 (4.16~6.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5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F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 (3.87~5.8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E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5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 (3.87~5.8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8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0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4 (2.97~4.9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B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B9CE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2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187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7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BEF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2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857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0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036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A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8DFD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D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mulative TyG-WHtR (per 1 SD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76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 (1.35~1.4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1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D5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 (1.35~1.4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4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A0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1.32~1.4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0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00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1.31~1.4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D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23E9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F2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mulative TyG-WHtR quartile</w:t>
            </w:r>
          </w:p>
        </w:tc>
      </w:tr>
      <w:tr w14:paraId="3C33A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8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0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8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8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9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1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C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A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D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11737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F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F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 (1.34~2.1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D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A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 (1.34~2.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B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 (1.28~2.0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2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E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 (1.25~2.0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6C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DB31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7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D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 (2.31~3.6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C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D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 (2.31~3.6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1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1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 (2.15~3.3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D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9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6 (2.01~3.2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5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D4D4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3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2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4 (5.23~8.1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2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C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 (5.23~8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9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5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1 (4.61~7.3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B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3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7 (4.04~6.8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4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3680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DFB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6B464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B50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E1C6D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1FF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7EEF0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8AF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05719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2E2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163A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4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</w:tr>
      <w:tr w14:paraId="2B212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79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14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5D92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217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ECA3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21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F60B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  <w:tc>
          <w:tcPr>
            <w:tcW w:w="201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AC22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4</w:t>
            </w:r>
          </w:p>
        </w:tc>
      </w:tr>
      <w:tr w14:paraId="4C511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95C71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A34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26E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54B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4B0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1D3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A03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3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008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AB7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 w14:paraId="0BEBD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2D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yG-WHtR (per 1 SD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9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 (1.32~1.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B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C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 (1.32~1.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8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4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 (1.15~1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C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5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1.06~1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3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</w:tr>
      <w:tr w14:paraId="43077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6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yG-WHtR quartile</w:t>
            </w:r>
          </w:p>
        </w:tc>
      </w:tr>
      <w:tr w14:paraId="153B8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7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B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9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A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7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C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C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1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B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1EF6C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E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0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 (1.05~1.9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B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D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 (1.06~1.9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79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0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 (0.99~1.8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6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5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 (0.94~1.7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C6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2</w:t>
            </w:r>
          </w:p>
        </w:tc>
      </w:tr>
      <w:tr w14:paraId="0DB17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D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5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 (1.35~2.4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2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8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 (1.35~2.4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3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0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 (1.19~2.2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1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E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 (1.07~2.0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4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</w:tr>
      <w:tr w14:paraId="560C2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2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D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1.75~3.1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1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E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 (1.76~3.2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0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E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 (1.36~2.5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4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3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 (1.12~2.3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5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</w:tr>
      <w:tr w14:paraId="7957A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B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DC0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7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2E7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C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844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D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185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7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</w:tr>
      <w:tr w14:paraId="06E79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E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mulative TyG-WHtR (per 1 SD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4E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 (1.1~1.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2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2E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 (1.1~1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D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FF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 (1.04~1.1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C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86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 (1.01~1.1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F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</w:tr>
      <w:tr w14:paraId="31176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39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mulative TyG-WHtR quartile</w:t>
            </w:r>
          </w:p>
        </w:tc>
      </w:tr>
      <w:tr w14:paraId="634E4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8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9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6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0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D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7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5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4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C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2635E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2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1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 (1.22~2.2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6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C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 (1.28~2.3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4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1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 (1.18~2.2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4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3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 (1.11~2.0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9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</w:tr>
      <w:tr w14:paraId="48AA1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4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C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 (1.16~2.1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2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8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 (1.26~2.3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9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F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 (1.09~2.07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C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4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0.97~1.9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6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</w:tr>
      <w:tr w14:paraId="3BE97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E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F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 (1.8~3.2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F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D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 (1.98~3.6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2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D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 (1.52~2.8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5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B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 (1.25~2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5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 w14:paraId="59050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1FA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B69BB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F88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32D05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72F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6DF58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D3E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5F079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C14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</w:tr>
    </w:tbl>
    <w:p w14:paraId="2597BF7A">
      <w:pPr>
        <w:tabs>
          <w:tab w:val="left" w:pos="769"/>
        </w:tabs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odel 1 adjusted for age and gender. Model 2 adjusted for age, gender, marital status, educational level，residence, smoking status, and drinking status. Model 3 adjusted for variables in Model 2 and history of hypertension, dyslipdemia, and cancer. Model 4 adjusted for variables in Model 3 and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SBP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DBP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TC</w:t>
      </w:r>
      <w:r>
        <w:rPr>
          <w:rFonts w:ascii="Times New Roman" w:hAnsi="Times New Roman"/>
          <w:sz w:val="18"/>
          <w:szCs w:val="18"/>
        </w:rPr>
        <w:t xml:space="preserve">, HDL-C, and LDL-C. </w:t>
      </w:r>
    </w:p>
    <w:p w14:paraId="2B5EC98D">
      <w:pPr>
        <w:tabs>
          <w:tab w:val="left" w:pos="769"/>
        </w:tabs>
        <w:spacing w:line="480" w:lineRule="auto"/>
        <w:jc w:val="left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HR: hazard ratio; CI: </w:t>
      </w:r>
      <w:r>
        <w:rPr>
          <w:rFonts w:hint="default" w:ascii="Times New Roman" w:hAnsi="Times New Roman" w:cs="Times New Roman"/>
          <w:color w:val="1B1B1B"/>
          <w:highlight w:val="white"/>
        </w:rPr>
        <w:t>confidence interval</w:t>
      </w:r>
      <w:r>
        <w:rPr>
          <w:rFonts w:hint="default" w:ascii="Times New Roman" w:hAnsi="Times New Roman" w:cs="Times New Roman"/>
          <w:sz w:val="18"/>
          <w:szCs w:val="18"/>
        </w:rPr>
        <w:t>; Ref: reference.</w:t>
      </w:r>
    </w:p>
    <w:p w14:paraId="6D1711E0">
      <w:pPr>
        <w:bidi w:val="0"/>
        <w:spacing w:line="480" w:lineRule="auto"/>
        <w:jc w:val="left"/>
        <w:rPr>
          <w:rFonts w:ascii="Times New Roman" w:hAnsi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 xml:space="preserve">Table 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5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>Sensitivity analyses of the TyG-WHtR</w:t>
      </w:r>
      <w:r>
        <w:rPr>
          <w:rFonts w:hint="eastAsia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>on the risks of developing CMM in terms of data missing</w:t>
      </w:r>
    </w:p>
    <w:tbl>
      <w:tblPr>
        <w:tblStyle w:val="3"/>
        <w:tblpPr w:leftFromText="180" w:rightFromText="180" w:vertAnchor="text" w:horzAnchor="page" w:tblpX="1184" w:tblpY="633"/>
        <w:tblOverlap w:val="never"/>
        <w:tblW w:w="979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308"/>
        <w:gridCol w:w="758"/>
        <w:gridCol w:w="1284"/>
        <w:gridCol w:w="733"/>
        <w:gridCol w:w="1317"/>
        <w:gridCol w:w="700"/>
        <w:gridCol w:w="1448"/>
        <w:gridCol w:w="665"/>
      </w:tblGrid>
      <w:tr w14:paraId="30050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76745EF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AF3A6DC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201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06A654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201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889E7A2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211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4CEE4D3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Model 4</w:t>
            </w:r>
          </w:p>
        </w:tc>
      </w:tr>
      <w:tr w14:paraId="3E696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5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6A95BBA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4AE12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HR (95%CI)</w:t>
            </w:r>
          </w:p>
        </w:tc>
        <w:tc>
          <w:tcPr>
            <w:tcW w:w="7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1B3AD9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2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C4568C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HR (95%CI)</w:t>
            </w:r>
          </w:p>
        </w:tc>
        <w:tc>
          <w:tcPr>
            <w:tcW w:w="7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B003E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3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D8DEB8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HR (95%CI)</w:t>
            </w:r>
          </w:p>
        </w:tc>
        <w:tc>
          <w:tcPr>
            <w:tcW w:w="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F6CAC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4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990909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HR (95%CI)</w:t>
            </w:r>
          </w:p>
        </w:tc>
        <w:tc>
          <w:tcPr>
            <w:tcW w:w="6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DFBC0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14:paraId="6EFB7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5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EEDE88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 xml:space="preserve"> TyG-WHt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  <w:p w14:paraId="5BC4BE28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(per 1 SD)</w:t>
            </w:r>
          </w:p>
        </w:tc>
        <w:tc>
          <w:tcPr>
            <w:tcW w:w="1308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56DB0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2.04 (1.81~2.29)</w:t>
            </w:r>
          </w:p>
        </w:tc>
        <w:tc>
          <w:tcPr>
            <w:tcW w:w="758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6E3E1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8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799FA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1.99 (1.71~2.32)</w:t>
            </w:r>
          </w:p>
        </w:tc>
        <w:tc>
          <w:tcPr>
            <w:tcW w:w="73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E58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1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DED1B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1.7 (1.45~2)</w:t>
            </w:r>
          </w:p>
        </w:tc>
        <w:tc>
          <w:tcPr>
            <w:tcW w:w="70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95334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48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D0E0E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1.68 (1.36~2.07)</w:t>
            </w:r>
          </w:p>
        </w:tc>
        <w:tc>
          <w:tcPr>
            <w:tcW w:w="66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742DF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  <w:tr w14:paraId="459CAC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796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9F0A4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 xml:space="preserve"> TyG-WHt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quartile</w:t>
            </w:r>
          </w:p>
        </w:tc>
      </w:tr>
      <w:tr w14:paraId="2A0C2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F3293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575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39F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DA1E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DB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89D8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976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747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D53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</w:tr>
      <w:tr w14:paraId="15CD4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EE1A1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7E5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6 (1.39~3.0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A5105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BB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1.26~3.1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956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B6CF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82 (1.14~2.9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C9A03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0BA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66 (1.03~2.67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04313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</w:t>
            </w:r>
          </w:p>
        </w:tc>
      </w:tr>
      <w:tr w14:paraId="6BF9E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5E5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59A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12 (2.15~4.5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0806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43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92 (1.87~4.5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5C6C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5BDA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3 (1.61~3.9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D3BE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0BA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16 (1.34~3.46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47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</w:tr>
      <w:tr w14:paraId="269EC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D92A4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FDFF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21 (3.64~7.4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1880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C2B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55 (2.96~6.9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DDA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6BE7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37 (2.17~5.2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A2F1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5DD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89 (1.75~4.79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AAD2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  <w:tr w14:paraId="27704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7F19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Trend.tes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E756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9594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475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85A0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DEE2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9E9B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9E51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4725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  <w:tr w14:paraId="78AB8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B8A9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Cumulative TyG-WHt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(per 1 SD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758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 (1.25~1.3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02FD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16F5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8 (1.21~1.3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C23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412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1 (1.14~1.2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EC7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BAB8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9 (1.11~1.27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8BC8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  <w:tr w14:paraId="7A51B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6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C6E1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Cumulative TyG-WHt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quartile</w:t>
            </w:r>
          </w:p>
        </w:tc>
      </w:tr>
      <w:tr w14:paraId="4A315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49FBA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FC20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164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2E5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9B03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5620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558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2D7A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1F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</w:tr>
      <w:tr w14:paraId="4486B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4DBB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A9A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95 (1.31~2.8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9E2EF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FB9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85 (1.16~2.9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469B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17E8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63 (1.02~2.6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8D7D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650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9 (0.93~2.4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A0B2D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</w:t>
            </w:r>
          </w:p>
        </w:tc>
      </w:tr>
      <w:tr w14:paraId="5F6DE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DB2A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122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22 (2.22~4.6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5C69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0D7E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85 (1.84~4.4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8EAC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AF1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42 (1.54~3.7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237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3A7A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7 (1.3~3.3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796D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2</w:t>
            </w:r>
          </w:p>
        </w:tc>
      </w:tr>
      <w:tr w14:paraId="1D953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1292E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FD4A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49 (3.83~7.8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F71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C06F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76 (3.11~7.2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32A9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E8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5 (2.25~5.4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384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095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93 (1.78~4.8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79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  <w:tr w14:paraId="2E495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E8246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Trend.test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D3837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5C3A7D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173CF9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449165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3D9704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F3E601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AE9E6A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35D11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</w:tbl>
    <w:p w14:paraId="323D03F7">
      <w:pPr>
        <w:tabs>
          <w:tab w:val="left" w:pos="769"/>
        </w:tabs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odel 1 adjusted for age and gender. Model 2 adjusted for age, gender, marital status, educational level，residence, smoking status, and drinking status. Model 3 adjusted for variables in Model 2 and history of hypertension, dyslipdemia, and cancer. Model 4 adjusted for variables in Model 3 and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SBP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DBP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TC</w:t>
      </w:r>
      <w:r>
        <w:rPr>
          <w:rFonts w:ascii="Times New Roman" w:hAnsi="Times New Roman"/>
          <w:sz w:val="18"/>
          <w:szCs w:val="18"/>
        </w:rPr>
        <w:t xml:space="preserve">, HDL-C, and LDL-C. </w:t>
      </w:r>
    </w:p>
    <w:p w14:paraId="6C7051B6">
      <w:pPr>
        <w:tabs>
          <w:tab w:val="left" w:pos="769"/>
        </w:tabs>
        <w:spacing w:line="480" w:lineRule="auto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HR: hazard ratio; CI: </w:t>
      </w:r>
      <w:r>
        <w:rPr>
          <w:rFonts w:hint="default" w:ascii="Times New Roman" w:hAnsi="Times New Roman" w:cs="Times New Roman"/>
          <w:color w:val="1B1B1B"/>
          <w:highlight w:val="white"/>
        </w:rPr>
        <w:t>confidence interval</w:t>
      </w:r>
      <w:r>
        <w:rPr>
          <w:rFonts w:hint="default" w:ascii="Times New Roman" w:hAnsi="Times New Roman" w:cs="Times New Roman"/>
          <w:sz w:val="18"/>
          <w:szCs w:val="18"/>
        </w:rPr>
        <w:t>; Ref: reference.</w:t>
      </w:r>
    </w:p>
    <w:p w14:paraId="4B6E9E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 xml:space="preserve">Table 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S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6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>Sensitivity analysis of the TyG-WHtR on the risks of developing CMM in participants without diabetes, heart disease or stroke at baseline (N=</w:t>
      </w:r>
      <w:r>
        <w:rPr>
          <w:rFonts w:hint="eastAsia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>3,646</w:t>
      </w:r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>)</w:t>
      </w:r>
    </w:p>
    <w:tbl>
      <w:tblPr>
        <w:tblStyle w:val="3"/>
        <w:tblW w:w="8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221"/>
        <w:gridCol w:w="661"/>
        <w:gridCol w:w="1221"/>
        <w:gridCol w:w="661"/>
        <w:gridCol w:w="1221"/>
        <w:gridCol w:w="661"/>
        <w:gridCol w:w="1221"/>
        <w:gridCol w:w="661"/>
      </w:tblGrid>
      <w:tr w14:paraId="14873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952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E88B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192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B1E4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192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8DCD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  <w:tc>
          <w:tcPr>
            <w:tcW w:w="192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DDB2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4</w:t>
            </w:r>
          </w:p>
        </w:tc>
      </w:tr>
      <w:tr w14:paraId="6CE05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F5C2E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FA2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E60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AD5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F30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7B6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DC7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EEB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11A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 w14:paraId="03479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06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yG-WHtR (per 1 SD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B94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 (1.6~2.2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387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8E0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 (1.61~2.2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E91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FB8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 (1.45~2.0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47C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A6D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 (1.44~2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D82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7073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E3DB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7FB9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DE2C7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3A454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F948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B2E9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4110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3DD0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F7791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FA0B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B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yG-WHtR quartile</w:t>
            </w:r>
          </w:p>
        </w:tc>
      </w:tr>
      <w:tr w14:paraId="66377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7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E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3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2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C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9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B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1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A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5684B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0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B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 (0.87~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B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2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 (0.88~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3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C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 (0.83~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A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F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 (0.77~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2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7</w:t>
            </w:r>
          </w:p>
        </w:tc>
      </w:tr>
      <w:tr w14:paraId="700EC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3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9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 (1.69~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3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3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 (1.71~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B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7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 (1.56~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9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2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 (1.36~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2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 w14:paraId="31112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4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C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 (2.36~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A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7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7 (2.4~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9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D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5 (1.99~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0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D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 (1.68~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B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C48B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1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96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1.37~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D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4A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 (1.38~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B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BA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 (1.3~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A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DC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 (1.23~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6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C90A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6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mulative TyG-WHtR (per 1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6D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 (1.19~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3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38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 (1.19~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0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EA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 (1.15~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6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FE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 (1.13~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A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EB12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E6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mulative TyG-WHtR quartile</w:t>
            </w:r>
          </w:p>
        </w:tc>
      </w:tr>
      <w:tr w14:paraId="68384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6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8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5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C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8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C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4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9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A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37DD2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7E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B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 (1.12~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70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7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2 (1.14~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4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7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 (1.07~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D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1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 (0.99~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6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</w:tr>
      <w:tr w14:paraId="63CF8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E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8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8 (2.14~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1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8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5 (2.18~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3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6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 (1.98~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2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E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 (1.73~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8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F035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C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5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 (2.82~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B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B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9 (2.88~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B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C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 (2.38~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2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1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1 (1.96~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D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369D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A40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B75B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 (1.42~1.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46C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26A1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 (1.43~1.8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BE3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AAC9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 (1.34~1.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6C2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92EC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 (1.26~1.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8F4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 w14:paraId="7CEB21B5">
      <w:pPr>
        <w:tabs>
          <w:tab w:val="left" w:pos="769"/>
        </w:tabs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odel 1 adjusted for age and gender. Model 2 adjusted for age, gender, marital status, educational level，residence, smoking status, and drinking status. Model 3 adjusted for variables in Model 2 and history of hypertension, dyslipdemia, and cancer. Model 4 adjusted for variables in Model 3 and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SBP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DBP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TC</w:t>
      </w:r>
      <w:r>
        <w:rPr>
          <w:rFonts w:ascii="Times New Roman" w:hAnsi="Times New Roman"/>
          <w:sz w:val="18"/>
          <w:szCs w:val="18"/>
        </w:rPr>
        <w:t xml:space="preserve">, HDL-C, and LDL-C. </w:t>
      </w:r>
    </w:p>
    <w:p w14:paraId="3C51C334">
      <w:pPr>
        <w:tabs>
          <w:tab w:val="left" w:pos="769"/>
        </w:tabs>
        <w:spacing w:line="480" w:lineRule="auto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HR: hazard ratio; CI: </w:t>
      </w:r>
      <w:r>
        <w:rPr>
          <w:rFonts w:hint="default" w:ascii="Times New Roman" w:hAnsi="Times New Roman" w:cs="Times New Roman"/>
          <w:color w:val="1B1B1B"/>
          <w:highlight w:val="white"/>
        </w:rPr>
        <w:t>confidence interval</w:t>
      </w:r>
      <w:r>
        <w:rPr>
          <w:rFonts w:hint="default" w:ascii="Times New Roman" w:hAnsi="Times New Roman" w:cs="Times New Roman"/>
          <w:sz w:val="18"/>
          <w:szCs w:val="18"/>
        </w:rPr>
        <w:t>; Ref: reference.</w:t>
      </w:r>
    </w:p>
    <w:p w14:paraId="7F4F9AF1">
      <w:pPr>
        <w:tabs>
          <w:tab w:val="left" w:pos="769"/>
        </w:tabs>
        <w:spacing w:line="480" w:lineRule="auto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D49FADC">
      <w:pPr>
        <w:bidi w:val="0"/>
        <w:spacing w:line="480" w:lineRule="auto"/>
        <w:jc w:val="left"/>
        <w:rPr>
          <w:rFonts w:hint="eastAsia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7 </w:t>
      </w:r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>Sensitivity analyses of the TyG-WHtR on the risks of developing CMM in participants without chronic disease (hypertension, dyslipidemia</w:t>
      </w:r>
      <w:r>
        <w:rPr>
          <w:rFonts w:hint="eastAsia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>cancer, diabetes, heart disease or stroke) at baseline</w:t>
      </w:r>
      <w:r>
        <w:rPr>
          <w:rFonts w:hint="eastAsia" w:ascii="Times New Roman" w:hAnsi="Times New Roman" w:cs="Times New Roman"/>
          <w:b w:val="0"/>
          <w:bCs w:val="0"/>
          <w:kern w:val="2"/>
          <w:sz w:val="20"/>
          <w:szCs w:val="20"/>
          <w:lang w:val="en-US" w:eastAsia="zh-CN" w:bidi="ar-SA"/>
        </w:rPr>
        <w:t>.(N=2,770)</w:t>
      </w:r>
    </w:p>
    <w:tbl>
      <w:tblPr>
        <w:tblStyle w:val="3"/>
        <w:tblpPr w:leftFromText="180" w:rightFromText="180" w:vertAnchor="text" w:horzAnchor="page" w:tblpX="1184" w:tblpY="633"/>
        <w:tblOverlap w:val="never"/>
        <w:tblW w:w="979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317"/>
        <w:gridCol w:w="750"/>
        <w:gridCol w:w="1300"/>
        <w:gridCol w:w="725"/>
        <w:gridCol w:w="1292"/>
        <w:gridCol w:w="733"/>
        <w:gridCol w:w="1401"/>
        <w:gridCol w:w="704"/>
      </w:tblGrid>
      <w:tr w14:paraId="6E93D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D370649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A8187CC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Model 1</w:t>
            </w:r>
          </w:p>
        </w:tc>
        <w:tc>
          <w:tcPr>
            <w:tcW w:w="20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A67F071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202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6700A7D">
            <w:pPr>
              <w:spacing w:line="360" w:lineRule="auto"/>
              <w:rPr>
                <w:rFonts w:hint="eastAsia" w:ascii="Times New Roman" w:hAnsi="Times New Roman"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 xml:space="preserve">Model 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210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E264210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Model 4</w:t>
            </w:r>
          </w:p>
        </w:tc>
      </w:tr>
      <w:tr w14:paraId="3031A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57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73E7B6D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E05FA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HR (95%CI)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F510F2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3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2EE64F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HR (95%CI)</w:t>
            </w:r>
          </w:p>
        </w:tc>
        <w:tc>
          <w:tcPr>
            <w:tcW w:w="7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46A66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2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5AC5E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HR (95%CI)</w:t>
            </w:r>
          </w:p>
        </w:tc>
        <w:tc>
          <w:tcPr>
            <w:tcW w:w="7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EC21F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4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64CDCC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HR (95%CI)</w:t>
            </w:r>
          </w:p>
        </w:tc>
        <w:tc>
          <w:tcPr>
            <w:tcW w:w="7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448BC1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14:paraId="5FA3D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5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69E541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 xml:space="preserve"> TyG-WHt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  <w:p w14:paraId="63F0063D">
            <w:pPr>
              <w:spacing w:line="360" w:lineRule="auto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(per 1 SD)</w:t>
            </w:r>
          </w:p>
        </w:tc>
        <w:tc>
          <w:tcPr>
            <w:tcW w:w="131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141A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2 (1.6~2.52)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23A1D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DD9EA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2.03 (1.62~2.56)</w:t>
            </w:r>
          </w:p>
        </w:tc>
        <w:tc>
          <w:tcPr>
            <w:tcW w:w="72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19F85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9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901F2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1.92 (1.42~2.61)</w:t>
            </w:r>
          </w:p>
        </w:tc>
        <w:tc>
          <w:tcPr>
            <w:tcW w:w="73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263F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01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96CA5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1.92 (1.42~2.61)</w:t>
            </w:r>
          </w:p>
        </w:tc>
        <w:tc>
          <w:tcPr>
            <w:tcW w:w="70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A609B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  <w:tr w14:paraId="5A64C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796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D8EDE4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 xml:space="preserve"> TyG-WHt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quartile</w:t>
            </w:r>
          </w:p>
        </w:tc>
      </w:tr>
      <w:tr w14:paraId="17A48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79D7A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EE9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15D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794A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1AD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8316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14E0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6A1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125E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</w:tr>
      <w:tr w14:paraId="415BA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ABF4E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763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7 (0.82~2.6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723BF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C24E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51 (0.84~2.7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14313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AC07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 (0.72~2.3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4EE3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7CB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 (0.72~2.36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0F6C9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89</w:t>
            </w:r>
          </w:p>
        </w:tc>
      </w:tr>
      <w:tr w14:paraId="40F70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41FB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06D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47 (1.43~4.2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6B9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3E3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7 (1.49~4.4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94A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1465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1 (1.12~3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BCB9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2CC1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1 (1.12~3.6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DC3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9</w:t>
            </w:r>
          </w:p>
        </w:tc>
      </w:tr>
      <w:tr w14:paraId="46E05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8CABF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1FD5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89 (2.26~6.7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5F4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2B0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02 (2.33~6.9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CDC1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F924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03 (1.6~5.7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428D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DE5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03 (1.6~5.7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4450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</w:t>
            </w:r>
          </w:p>
        </w:tc>
      </w:tr>
      <w:tr w14:paraId="21A78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07B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Trend.tes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3328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59 (1.34~1.8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95FA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E2C3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6 (1.36~1.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51DA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80C1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7 (1.2~1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C80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777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7 (1.2~1.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EC6F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  <w:tr w14:paraId="03675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198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Cumulative TyG-WHt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(per 1 SD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9B9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9 (1.19~1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2C5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0BE3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 (1.2~1.4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5CB7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A76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5 (1.13~1.3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A142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652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5 (1.13~1.3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2B4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  <w:tr w14:paraId="6EE78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96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8CC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Cumulative TyG-WHt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quartile</w:t>
            </w:r>
          </w:p>
        </w:tc>
      </w:tr>
      <w:tr w14:paraId="150B0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E2D8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9D7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2C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27F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5311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6564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A5E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CC1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(Ref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9FA4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</w:tr>
      <w:tr w14:paraId="54967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5E7A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2B8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96 (1.07~3.5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397D2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7B3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01 (1.1~3.6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B19F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8BA2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73 (0.94~3.1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5CCC3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0C68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73 (0.94~3.1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3ED6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</w:t>
            </w:r>
          </w:p>
        </w:tc>
      </w:tr>
      <w:tr w14:paraId="67AC3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83D2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DCF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03 (1.7~5.4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A434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F6A9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18 (1.78~5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53AB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672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5 (1.39~4.6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4A55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E65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55 (1.39~4.69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5673E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</w:t>
            </w:r>
          </w:p>
        </w:tc>
      </w:tr>
      <w:tr w14:paraId="10B47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15F7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DCEC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73 (2.66~8.4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EF5B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A489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91 (2.75~8.7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468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D28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52 (1.82~6.8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4F07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AB3E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52 (1.82~6.8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44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  <w:tr w14:paraId="15E3E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D293A1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alibri Light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 Light"/>
                <w:color w:val="000000"/>
                <w:kern w:val="0"/>
                <w:sz w:val="16"/>
                <w:szCs w:val="16"/>
                <w:lang w:bidi="ar"/>
              </w:rPr>
              <w:t>Trend.test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75AD2C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64 (1.38~1.94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E60A80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F6A07E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66 (1.4~1.96)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2BAEB4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536EF8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5 (1.23~1.83)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0D103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BCDF66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5 (1.23~1.83)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972124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</w:tr>
    </w:tbl>
    <w:p w14:paraId="5199761C">
      <w:pPr>
        <w:tabs>
          <w:tab w:val="left" w:pos="769"/>
        </w:tabs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odel 1 adjusted for age and gender. Model 2 adjusted for age, gender, marital status, educational level，residence, smoking status, and drinking status. Model 3 adjusted for variables in Model 2 and history of hypertension, dyslipdemia, and cancer. Model 4 adjusted for variables in Model 3 and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SBP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DBP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TC</w:t>
      </w:r>
      <w:r>
        <w:rPr>
          <w:rFonts w:ascii="Times New Roman" w:hAnsi="Times New Roman"/>
          <w:sz w:val="18"/>
          <w:szCs w:val="18"/>
        </w:rPr>
        <w:t xml:space="preserve">, HDL-C, and LDL-C. </w:t>
      </w:r>
    </w:p>
    <w:p w14:paraId="2C06EB00">
      <w:pPr>
        <w:tabs>
          <w:tab w:val="left" w:pos="769"/>
        </w:tabs>
        <w:spacing w:line="48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HR: hazard ratio; CI: </w:t>
      </w:r>
      <w:r>
        <w:rPr>
          <w:rFonts w:hint="default" w:ascii="Times New Roman" w:hAnsi="Times New Roman" w:cs="Times New Roman"/>
          <w:color w:val="1B1B1B"/>
          <w:highlight w:val="white"/>
        </w:rPr>
        <w:t>confidence interval</w:t>
      </w:r>
      <w:r>
        <w:rPr>
          <w:rFonts w:hint="default" w:ascii="Times New Roman" w:hAnsi="Times New Roman" w:cs="Times New Roman"/>
          <w:sz w:val="18"/>
          <w:szCs w:val="18"/>
        </w:rPr>
        <w:t>; Ref: reference.</w:t>
      </w:r>
    </w:p>
    <w:p w14:paraId="0ED4E4FC">
      <w:pPr>
        <w:bidi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AB7039F">
      <w:pPr>
        <w:bidi w:val="0"/>
        <w:jc w:val="left"/>
        <w:rPr>
          <w:rFonts w:hint="default" w:ascii="Calibri" w:hAnsi="Calibri" w:eastAsia="宋体" w:cs="Times New Roman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8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b w:val="0"/>
          <w:bCs w:val="0"/>
          <w:color w:val="000000"/>
          <w:kern w:val="0"/>
          <w:sz w:val="20"/>
          <w:szCs w:val="20"/>
          <w:lang w:bidi="ar"/>
        </w:rPr>
        <w:t>Association of TyG-WHtR with the risk of CMM stratified by different factors</w:t>
      </w:r>
    </w:p>
    <w:tbl>
      <w:tblPr>
        <w:tblStyle w:val="3"/>
        <w:tblW w:w="977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350"/>
        <w:gridCol w:w="1225"/>
        <w:gridCol w:w="1359"/>
        <w:gridCol w:w="1966"/>
        <w:gridCol w:w="1092"/>
        <w:gridCol w:w="1450"/>
      </w:tblGrid>
      <w:tr w14:paraId="533DB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460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8A9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760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.total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C7F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.event(%) </w:t>
            </w:r>
          </w:p>
        </w:tc>
        <w:tc>
          <w:tcPr>
            <w:tcW w:w="1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9E7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430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311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for interaction</w:t>
            </w:r>
          </w:p>
        </w:tc>
      </w:tr>
      <w:tr w14:paraId="48ACC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1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14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16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10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BA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90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7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</w:tr>
      <w:tr w14:paraId="3405D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1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2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2A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E2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D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3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4D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B4C2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51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3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56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8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2.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4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7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25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A45C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17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B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5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C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3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5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 (0.62~2.2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B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D6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7D3C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E3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8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B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8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9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8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 (1.4~4.4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A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BC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FDE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48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F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9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D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14.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9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 (1.52~5.2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9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6E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2BFF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0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=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6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9E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08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3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F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38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A77F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57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0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8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2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4.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9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7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25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025E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51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A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A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1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 (1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8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 (1.39~3.8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A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7A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B3B2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DD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3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A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0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 (1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B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 (1.2~3.4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7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2E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E2DE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96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F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3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F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 (20.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3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 (1.88~5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2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D1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6286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A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C8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7B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42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CF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46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8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7</w:t>
            </w:r>
          </w:p>
        </w:tc>
      </w:tr>
      <w:tr w14:paraId="36B28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8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C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AA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B1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F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C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F0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88C0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86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4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1B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0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3.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1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1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CE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146E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53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5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0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E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 (7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2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18~3.3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ED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BB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09A2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DC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A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E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7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9.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0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 (1.14~3.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2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49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B261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83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3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8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A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16.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0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 (1.56~5.1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D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60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F7C9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3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0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74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0A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2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9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92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FD84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C1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9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9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1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4.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4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C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CE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314D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E4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1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C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9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F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 (0.77~2.5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F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D9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EFE8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8A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D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5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E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 (10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B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 (1.37~4.2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B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F7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740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0F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3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C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7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 (1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3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 (1.83~5.7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2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93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2BA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0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F1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BB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B9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FC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28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1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 w14:paraId="1493A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B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5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FF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33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A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E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15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50FA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BD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6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3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8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2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5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0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B4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C43F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D6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2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1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E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 (6.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F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 (1.34~3.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4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F6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7A8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8F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8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8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E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 (9.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9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 (1.65~4.0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A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89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5813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AA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1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0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8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 (17.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9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 (2.46~6.2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A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37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0BF7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9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9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C6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D7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E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4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8B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1EC2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67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5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0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6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9.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3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B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CE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6163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5B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B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F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5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9.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F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 (0.36~2.1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1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F5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5EF8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27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5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E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3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18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9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 (0.8~4.5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1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3B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03D0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C9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3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6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5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12.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3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 (0.35~2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2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FC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96DA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4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51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68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90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F0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1B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4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6</w:t>
            </w:r>
          </w:p>
        </w:tc>
      </w:tr>
      <w:tr w14:paraId="6A135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D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C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87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FA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F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7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DF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8773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24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A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10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B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6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0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9C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C314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58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1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B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0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7.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F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0.91~2.6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F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9A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6BB9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5B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3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3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0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10.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9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 (1.03~3.0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7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15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0D2C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E3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D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A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6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16.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D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 (1.33~4.4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F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04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ECBB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A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v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C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5D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AB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6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7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53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ECC4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8F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8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2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C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2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1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5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0D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9971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26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B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B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6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6.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D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 (1.14~3.8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0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54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1AD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2D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6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1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7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 (10.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1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 (1.72~5.5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6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F9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42FB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C1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E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DE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2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 (1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D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4 (2.27~7.5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C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05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DBBD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9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F4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DE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41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61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B5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CB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7</w:t>
            </w:r>
          </w:p>
        </w:tc>
      </w:tr>
      <w:tr w14:paraId="769D1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2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1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88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37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E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8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B1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DDF4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A2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0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B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0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2.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5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0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63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F8CA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DF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F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4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9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6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7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 (1.1~4.4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65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A9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597F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75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9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42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5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9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8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 (1.39~5.6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6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0F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9472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23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9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C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4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 (16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2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9 (2.11~9.5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8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3F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61C2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6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v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4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CF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4C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2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4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10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3162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0F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D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7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D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F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E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B7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EF77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9C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7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2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8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6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5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 (0.96~2.5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F4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48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D0AF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A2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B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E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1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10.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9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 (1.34~3.3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3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B3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923E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BE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1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04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9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 (16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4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 (1.71~4.4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4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6C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F148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1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4E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D1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C5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0A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A0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E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</w:tr>
      <w:tr w14:paraId="08712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5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F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35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9E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5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A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8C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09CE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BF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A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B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2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2.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1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B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5D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81FB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80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2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18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2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5.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B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 (1.31~3.5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11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CD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4E9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EC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6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2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C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2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 (1.57~4.3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D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F8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EE73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5C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0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9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6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12.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4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2 (2.69~7.9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A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D6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40CA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A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1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FF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9B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9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1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82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D8C8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06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3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5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7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10.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6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5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6A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CDBF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F9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2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3D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D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13.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B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0.61~2.2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3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5B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F505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D7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A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2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0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 (19.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D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 (0.94~3.1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C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89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E27F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BD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1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C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A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 (24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1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 (0.95~3.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4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16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CFBD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B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yslipida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46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52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9D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C7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A5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1A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9</w:t>
            </w:r>
          </w:p>
        </w:tc>
      </w:tr>
      <w:tr w14:paraId="4A9CD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C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B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10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29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8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D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BA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4A49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C5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1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A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4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 (3.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8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E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44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F9E8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1D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7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F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6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6.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A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 (1.22~2.8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8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E0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3713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9E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B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A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D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 (9.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3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 (1.56~3.5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8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69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09BD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FF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C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A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0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 (14.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B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2.05~4.9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8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C1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944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F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64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D8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94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BF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7D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29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5794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62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D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4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9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9.8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8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C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FF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5724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E4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C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3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2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10.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0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 (0.27~3.0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2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59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FE4C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FE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8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7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2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 (19.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1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 (0.5~4.9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4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C7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1433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AE84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BEB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0DA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168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 (31.1)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B3F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 (0.67~6.59)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A55A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1D6F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4555FFE4">
      <w:pPr>
        <w:spacing w:line="480" w:lineRule="auto"/>
        <w:rPr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yG-WHtR</w:t>
      </w:r>
      <w:r>
        <w:rPr>
          <w:rFonts w:hint="eastAsia" w:ascii="Times New Roman" w:hAnsi="Times New Roman"/>
          <w:sz w:val="18"/>
          <w:szCs w:val="18"/>
        </w:rPr>
        <w:t>:</w:t>
      </w:r>
      <w:r>
        <w:rPr>
          <w:rFonts w:ascii="Times New Roman" w:hAnsi="Times New Roman"/>
          <w:sz w:val="18"/>
          <w:szCs w:val="18"/>
        </w:rPr>
        <w:t xml:space="preserve"> triglyceride glucose-waist height ratio</w:t>
      </w:r>
      <w:r>
        <w:rPr>
          <w:rFonts w:hint="eastAsia" w:ascii="Times New Roman" w:hAnsi="Times New Roman"/>
          <w:sz w:val="18"/>
          <w:szCs w:val="18"/>
        </w:rPr>
        <w:t xml:space="preserve">; CMM: cardiometabolic multimorbidity; HR: hazard ratio; CI: </w:t>
      </w:r>
      <w:r>
        <w:rPr>
          <w:rFonts w:ascii="Times New Roman" w:hAnsi="Times New Roman"/>
          <w:color w:val="1B1B1B"/>
          <w:sz w:val="18"/>
          <w:szCs w:val="18"/>
          <w:highlight w:val="white"/>
        </w:rPr>
        <w:t>confidence interval</w:t>
      </w:r>
      <w:r>
        <w:rPr>
          <w:rFonts w:hint="eastAsia" w:ascii="Times New Roman" w:hAnsi="Times New Roman"/>
          <w:sz w:val="18"/>
          <w:szCs w:val="18"/>
        </w:rPr>
        <w:t>; Ref: reference.</w:t>
      </w:r>
    </w:p>
    <w:p w14:paraId="609A1124">
      <w:pPr>
        <w:bidi w:val="0"/>
        <w:jc w:val="left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 w14:paraId="0F46B0A9">
      <w:pPr>
        <w:spacing w:line="480" w:lineRule="auto"/>
        <w:rPr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9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b w:val="0"/>
          <w:bCs w:val="0"/>
          <w:color w:val="000000"/>
          <w:kern w:val="0"/>
          <w:sz w:val="20"/>
          <w:szCs w:val="20"/>
          <w:lang w:bidi="ar"/>
        </w:rPr>
        <w:t>Association of cumulative TyG-WHtR with the risk of CMM stratified by different factors</w:t>
      </w:r>
    </w:p>
    <w:tbl>
      <w:tblPr>
        <w:tblStyle w:val="3"/>
        <w:tblW w:w="977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358"/>
        <w:gridCol w:w="1208"/>
        <w:gridCol w:w="1384"/>
        <w:gridCol w:w="1933"/>
        <w:gridCol w:w="1100"/>
        <w:gridCol w:w="1450"/>
      </w:tblGrid>
      <w:tr w14:paraId="6D18E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6F3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group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AFB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33A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.total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DAA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.event(%) 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570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3CE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747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interaction</w:t>
            </w:r>
          </w:p>
        </w:tc>
      </w:tr>
      <w:tr w14:paraId="19136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B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DD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5D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32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19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43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2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</w:t>
            </w:r>
          </w:p>
        </w:tc>
      </w:tr>
      <w:tr w14:paraId="0EAA2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5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5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5A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0E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3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E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B0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8B5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58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9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E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C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2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6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1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75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A0C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DF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1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3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2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3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2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0.69~2.6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0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0A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2BA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F5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6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D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D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 (8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2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 (1.36~4.6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B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57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6C28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11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9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F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2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 (15.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5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 (1.94~7.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C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36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26B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0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=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3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51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EA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E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D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D3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D0C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45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B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E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6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4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1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B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A7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F46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5C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6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1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5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 (9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C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1.11~3.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6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27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A6C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BB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3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A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E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(12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E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 (1.28~3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D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1F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2E7F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2B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9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4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F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 (2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C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1.66~4.9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D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6B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2EE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2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56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91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85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12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E7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7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 w14:paraId="4B841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1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7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28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36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7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6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A3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EEF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F9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9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E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9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2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F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8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06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79B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9C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2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7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3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7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6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1.13~3.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7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DC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DA42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EC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E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B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F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11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1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 (1.55~4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5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80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DA9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4D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F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2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7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16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F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 (1.76~5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5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CD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1B2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E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2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61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3B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A6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98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7A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DB27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C8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4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F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F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4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1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0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2C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E32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9E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7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3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1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5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1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0.59~1.9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3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5F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08D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A5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5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0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8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9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E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 (1.01~3.0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4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35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A20F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4B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B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5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0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 (17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6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 (1.58~4.8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1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58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680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F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40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17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63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9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1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6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 w14:paraId="2C996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1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2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A0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C6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EA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26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5B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CDE5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F7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F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B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A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2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1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D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A5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B1D0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28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9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8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F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(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2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 (1.17~2.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2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6D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F5F1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83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6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8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D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 (10.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6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1.86~4.5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6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1E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AC44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47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1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3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E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 (17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F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 (2.54~6.5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2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C1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299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D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D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E4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E8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9F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A7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CC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AED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66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1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C6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8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9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C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5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FD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CB9C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25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1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2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A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0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4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35~1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7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3A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58F8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18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E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52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8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2.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1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0.4~2.6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9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11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AB7E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D4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9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F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7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15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A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0.48~3.3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F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82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3E9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0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4A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A2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41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1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E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B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</w:t>
            </w:r>
          </w:p>
        </w:tc>
      </w:tr>
      <w:tr w14:paraId="06AC3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B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0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28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73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4B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A8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72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10D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A3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D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3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7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2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8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6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B8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01F6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CA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3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BF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B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8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C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(1.36~4.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7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68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003A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18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7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9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D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11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1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1.57~5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8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56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B1D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70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9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4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9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16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A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 (1.83~6.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4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59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65DB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2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8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34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9C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9B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30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5A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1A14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AA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8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D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D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4.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F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8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09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4C6A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01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3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29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C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5.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3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0.61~1.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5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97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7B71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48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7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9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A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 (9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E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1.14~3.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C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DE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CC1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21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A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4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7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 (17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0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1.67~4.8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E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79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6C0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8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AB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99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22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9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D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A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</w:tr>
      <w:tr w14:paraId="17574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8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C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01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01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3E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AD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D4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AE6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B3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D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8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6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2.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0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12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78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146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9C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1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1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4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6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4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1.13~5.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1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0E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588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0D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D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F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9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12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7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 (2.16~9.4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D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94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DA53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D2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0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D0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C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15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3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.25~11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2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F5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6C0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C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9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09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1C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91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F5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A4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9F2E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E0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2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0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1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4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B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2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CB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992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77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6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F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B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6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0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0.83~2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8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04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3761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F3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F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6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E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9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3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 (1.11~2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F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94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999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47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2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9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9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 (17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3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 (1.71~4.4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1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1E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AED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2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F4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89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74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D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D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A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</w:t>
            </w:r>
          </w:p>
        </w:tc>
      </w:tr>
      <w:tr w14:paraId="6B9B2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0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6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8A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42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1D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ED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18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522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7F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F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8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D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2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A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7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43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DF77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4A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1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B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1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5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3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.22~3.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7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5D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F9DF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FA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B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8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3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6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A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 (1.56~4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3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DA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0D5C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5D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A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8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D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 (12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F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 (2.77~7.9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2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F8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965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C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3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87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7F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15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66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39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FAD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39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A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E0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B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10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1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0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08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4B73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66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F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E1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6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1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49~1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A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15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706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35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D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9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F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20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5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 (0.88~3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F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FF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F60F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F4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F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5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B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 (24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8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 (0.88~3.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F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3E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812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6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lipidaemi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00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F4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15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4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1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4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</w:t>
            </w:r>
          </w:p>
        </w:tc>
      </w:tr>
      <w:tr w14:paraId="6E5FD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8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8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91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0C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E7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30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91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0AF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A6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2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9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C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3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7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A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71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C3B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C2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7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B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C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 (6.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7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(1.1~2.5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7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19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0F9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28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B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89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3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 (9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9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 (1.53~3.5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4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26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76B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FC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E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D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9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 (14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4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 (2.14~5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2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A1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0F7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6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7F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CF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4E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50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88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33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9DF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15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0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B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8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8.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4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3D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2D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38B4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BD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F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4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6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1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4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0.29~4.4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6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88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5EAE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D3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3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D8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E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18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7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 (0.52~6.6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E4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05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9500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00B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311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79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CE3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31.2)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F06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0.66~8.72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BE5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7D81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3649CDDF">
      <w:pPr>
        <w:spacing w:line="480" w:lineRule="auto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ascii="Times New Roman" w:hAnsi="Times New Roman"/>
          <w:sz w:val="18"/>
          <w:szCs w:val="18"/>
        </w:rPr>
        <w:t>TyG-WHtR</w:t>
      </w:r>
      <w:r>
        <w:rPr>
          <w:rFonts w:hint="eastAsia" w:ascii="Times New Roman" w:hAnsi="Times New Roman"/>
          <w:sz w:val="18"/>
          <w:szCs w:val="18"/>
        </w:rPr>
        <w:t>:</w:t>
      </w:r>
      <w:r>
        <w:rPr>
          <w:rFonts w:ascii="Times New Roman" w:hAnsi="Times New Roman"/>
          <w:sz w:val="18"/>
          <w:szCs w:val="18"/>
        </w:rPr>
        <w:t xml:space="preserve"> triglyceride glucose-waist height ratio</w:t>
      </w:r>
      <w:r>
        <w:rPr>
          <w:rFonts w:hint="eastAsia" w:ascii="Times New Roman" w:hAnsi="Times New Roman"/>
          <w:sz w:val="18"/>
          <w:szCs w:val="18"/>
        </w:rPr>
        <w:t xml:space="preserve">; CMM: cardiometabolic multimorbidity; HR: hazard ratio; CI: </w:t>
      </w:r>
      <w:r>
        <w:rPr>
          <w:rFonts w:ascii="Times New Roman" w:hAnsi="Times New Roman"/>
          <w:color w:val="1B1B1B"/>
          <w:highlight w:val="white"/>
        </w:rPr>
        <w:t>confidence interval</w:t>
      </w:r>
      <w:r>
        <w:rPr>
          <w:rFonts w:hint="eastAsia" w:ascii="Times New Roman" w:hAnsi="Times New Roman"/>
          <w:sz w:val="18"/>
          <w:szCs w:val="18"/>
        </w:rPr>
        <w:t>; Ref: reference.</w:t>
      </w:r>
    </w:p>
    <w:p w14:paraId="56748541">
      <w:pPr>
        <w:bidi w:val="0"/>
        <w:jc w:val="center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078605" cy="4489450"/>
            <wp:effectExtent l="0" t="0" r="10795" b="6350"/>
            <wp:docPr id="1" name="图片 1" descr="Competing.risks.plot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mpeting.risks.plot-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8605" cy="448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189F2">
      <w:pPr>
        <w:bidi w:val="0"/>
        <w:jc w:val="left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 w14:paraId="67BAD991">
      <w:pPr>
        <w:bidi w:val="0"/>
        <w:jc w:val="left"/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bookmarkStart w:id="0" w:name="_GoBack"/>
      <w:r>
        <w:rPr>
          <w:rFonts w:hint="eastAsia" w:ascii="Times New Roman" w:hAnsi="Times New Roman"/>
          <w:b/>
          <w:bCs/>
          <w:sz w:val="20"/>
          <w:szCs w:val="20"/>
          <w:highlight w:val="none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b w:val="0"/>
          <w:bCs w:val="0"/>
          <w:kern w:val="2"/>
          <w:sz w:val="20"/>
          <w:szCs w:val="20"/>
          <w:highlight w:val="none"/>
          <w:lang w:val="en-US" w:eastAsia="zh-CN" w:bidi="ar-SA"/>
        </w:rPr>
        <w:t>Cumulative incidence of CMM considering death as a competing risk.The figure depicts the cumulative incidence of cardiometabolic multimorbidity (CMM, solid line) and the competing risk of death from non-CMM causes (dashed line), estimated using the Fine-Gray subdistribution hazards regression model.</w:t>
      </w:r>
    </w:p>
    <w:bookmarkEnd w:id="0"/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177D87"/>
    <w:rsid w:val="019C64B1"/>
    <w:rsid w:val="03644C13"/>
    <w:rsid w:val="041F054D"/>
    <w:rsid w:val="045901D0"/>
    <w:rsid w:val="06B0139C"/>
    <w:rsid w:val="08DF474E"/>
    <w:rsid w:val="09AF5ECF"/>
    <w:rsid w:val="0D116EA1"/>
    <w:rsid w:val="126172BA"/>
    <w:rsid w:val="13B16CE7"/>
    <w:rsid w:val="14BC1FCE"/>
    <w:rsid w:val="16734728"/>
    <w:rsid w:val="16B70AB9"/>
    <w:rsid w:val="1E162569"/>
    <w:rsid w:val="1E8757DD"/>
    <w:rsid w:val="1E9A4F48"/>
    <w:rsid w:val="20E029BA"/>
    <w:rsid w:val="254C061E"/>
    <w:rsid w:val="25D11DC2"/>
    <w:rsid w:val="26904AD2"/>
    <w:rsid w:val="2AAA6513"/>
    <w:rsid w:val="2E625356"/>
    <w:rsid w:val="30B73737"/>
    <w:rsid w:val="35C51DD6"/>
    <w:rsid w:val="37D72911"/>
    <w:rsid w:val="37F757D8"/>
    <w:rsid w:val="38367638"/>
    <w:rsid w:val="3BDC04F6"/>
    <w:rsid w:val="3E32264F"/>
    <w:rsid w:val="40520309"/>
    <w:rsid w:val="498A5A22"/>
    <w:rsid w:val="4DA56AF2"/>
    <w:rsid w:val="4DE84AD8"/>
    <w:rsid w:val="4FCB2904"/>
    <w:rsid w:val="54D97871"/>
    <w:rsid w:val="55C67DF5"/>
    <w:rsid w:val="58A957AC"/>
    <w:rsid w:val="598968A5"/>
    <w:rsid w:val="5F41229A"/>
    <w:rsid w:val="667E022C"/>
    <w:rsid w:val="66D34A8B"/>
    <w:rsid w:val="680D1EB0"/>
    <w:rsid w:val="68132720"/>
    <w:rsid w:val="68F05929"/>
    <w:rsid w:val="695928D6"/>
    <w:rsid w:val="6B5477F9"/>
    <w:rsid w:val="6B6E08BB"/>
    <w:rsid w:val="6C303DC2"/>
    <w:rsid w:val="6C3D64DF"/>
    <w:rsid w:val="6D2D411C"/>
    <w:rsid w:val="6DC2475E"/>
    <w:rsid w:val="6EF07839"/>
    <w:rsid w:val="748C1DB2"/>
    <w:rsid w:val="76D30193"/>
    <w:rsid w:val="772255AB"/>
    <w:rsid w:val="79885C94"/>
    <w:rsid w:val="79B734F5"/>
    <w:rsid w:val="79DD77F4"/>
    <w:rsid w:val="7C473108"/>
    <w:rsid w:val="7FEE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Times New Roman" w:hAnsi="Times New Roman" w:eastAsia="黑体"/>
      <w:b/>
      <w:sz w:val="28"/>
      <w:szCs w:val="20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11"/>
    <w:basedOn w:val="4"/>
    <w:qFormat/>
    <w:uiPriority w:val="0"/>
    <w:rPr>
      <w:rFonts w:hint="default" w:ascii="Calibri Light" w:hAnsi="Calibri Light" w:eastAsia="Calibri Light" w:cs="Calibri Light"/>
      <w:b/>
      <w:bCs/>
      <w:color w:val="000000"/>
      <w:sz w:val="20"/>
      <w:szCs w:val="20"/>
      <w:u w:val="none"/>
    </w:rPr>
  </w:style>
  <w:style w:type="character" w:customStyle="1" w:styleId="6">
    <w:name w:val="font5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31"/>
    <w:basedOn w:val="4"/>
    <w:qFormat/>
    <w:uiPriority w:val="0"/>
    <w:rPr>
      <w:rFonts w:hint="default" w:ascii="Calibri Light" w:hAnsi="Calibri Light" w:eastAsia="Calibri Light" w:cs="Calibri Light"/>
      <w:color w:val="000000"/>
      <w:sz w:val="20"/>
      <w:szCs w:val="20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15"/>
      <w:szCs w:val="15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808</Words>
  <Characters>8837</Characters>
  <Lines>0</Lines>
  <Paragraphs>0</Paragraphs>
  <TotalTime>19</TotalTime>
  <ScaleCrop>false</ScaleCrop>
  <LinksUpToDate>false</LinksUpToDate>
  <CharactersWithSpaces>979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13:10:00Z</dcterms:created>
  <dc:creator>～</dc:creator>
  <cp:lastModifiedBy>～</cp:lastModifiedBy>
  <dcterms:modified xsi:type="dcterms:W3CDTF">2025-08-22T14:0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B8B83CA564548508E6AE132D87DE404_13</vt:lpwstr>
  </property>
  <property fmtid="{D5CDD505-2E9C-101B-9397-08002B2CF9AE}" pid="4" name="KSOTemplateDocerSaveRecord">
    <vt:lpwstr>eyJoZGlkIjoiNDU3ZTYwMmFmZDc0YTdlZmJkNjE0OTM4MjFiMzlmZjciLCJ1c2VySWQiOiI2MTQ3ODMzNTUifQ==</vt:lpwstr>
  </property>
</Properties>
</file>